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46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5"/>
        <w:gridCol w:w="2126"/>
        <w:gridCol w:w="2551"/>
        <w:gridCol w:w="2268"/>
        <w:gridCol w:w="2127"/>
      </w:tblGrid>
      <w:tr w:rsidR="00B9648D" w:rsidRPr="007B2F4A" w14:paraId="0B6CB03C" w14:textId="77777777" w:rsidTr="00162569">
        <w:trPr>
          <w:trHeight w:val="284"/>
        </w:trPr>
        <w:tc>
          <w:tcPr>
            <w:tcW w:w="1346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BBF9D9" w14:textId="77777777" w:rsidR="00B9648D" w:rsidRPr="007B2F4A" w:rsidRDefault="00B9648D" w:rsidP="001625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upplementary Table 1. Baseline characteristics of participants included in the analysis and those lost to follow-up survey.</w:t>
            </w:r>
          </w:p>
        </w:tc>
      </w:tr>
      <w:tr w:rsidR="00B9648D" w:rsidRPr="007B2F4A" w14:paraId="54746AFC" w14:textId="77777777" w:rsidTr="0089107B">
        <w:trPr>
          <w:trHeight w:val="142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19C53" w14:textId="77777777" w:rsidR="00B9648D" w:rsidRPr="007B2F4A" w:rsidRDefault="00B9648D" w:rsidP="001625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714A3" w14:textId="77777777" w:rsidR="00B9648D" w:rsidRPr="007B2F4A" w:rsidRDefault="00B9648D" w:rsidP="001625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ll</w:t>
            </w: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br/>
              <w:t>(n = 612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F8E0E" w14:textId="77777777" w:rsidR="00B9648D" w:rsidRPr="007B2F4A" w:rsidRDefault="00B9648D" w:rsidP="001625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rticipants who could not follow-up</w:t>
            </w: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br/>
              <w:t>(n = 32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96495" w14:textId="77777777" w:rsidR="00B9648D" w:rsidRPr="007B2F4A" w:rsidRDefault="00B9648D" w:rsidP="0016256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tudy population</w:t>
            </w:r>
            <w:r w:rsidRPr="007B2F4A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br/>
              <w:t>(n = 28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49C7F" w14:textId="77777777" w:rsidR="00B9648D" w:rsidRPr="007B2F4A" w:rsidRDefault="00B9648D" w:rsidP="0016256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-value</w:t>
            </w:r>
          </w:p>
        </w:tc>
      </w:tr>
      <w:tr w:rsidR="00B9648D" w:rsidRPr="007B2F4A" w14:paraId="12977D88" w14:textId="77777777" w:rsidTr="0089107B">
        <w:trPr>
          <w:trHeight w:val="6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1DE4" w14:textId="77777777" w:rsidR="00B9648D" w:rsidRPr="007B2F4A" w:rsidRDefault="00B9648D" w:rsidP="001625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ge, years, mean ± S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6D39" w14:textId="77777777" w:rsidR="00B9648D" w:rsidRPr="007B2F4A" w:rsidRDefault="00B9648D" w:rsidP="001625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74.1 ± 6.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02CB" w14:textId="77777777" w:rsidR="00B9648D" w:rsidRPr="007B2F4A" w:rsidRDefault="00B9648D" w:rsidP="001625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74.9 ± 6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EC7B" w14:textId="77777777" w:rsidR="00B9648D" w:rsidRPr="007B2F4A" w:rsidRDefault="00B9648D" w:rsidP="0016256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3.2 ± 5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F025" w14:textId="77777777" w:rsidR="00B9648D" w:rsidRPr="007B2F4A" w:rsidRDefault="00B9648D" w:rsidP="0016256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 0.001</w:t>
            </w:r>
            <w:r w:rsidRPr="007B2F4A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B9648D" w:rsidRPr="007B2F4A" w14:paraId="2BA6EB0F" w14:textId="77777777" w:rsidTr="0089107B">
        <w:trPr>
          <w:trHeight w:val="7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85D3" w14:textId="77777777" w:rsidR="00B9648D" w:rsidRPr="007B2F4A" w:rsidRDefault="00B9648D" w:rsidP="001625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ex, female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CB11" w14:textId="77777777" w:rsidR="00B9648D" w:rsidRPr="007B2F4A" w:rsidRDefault="00B9648D" w:rsidP="001625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88 (63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15BA" w14:textId="77777777" w:rsidR="00B9648D" w:rsidRPr="007B2F4A" w:rsidRDefault="00B9648D" w:rsidP="001625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14 (66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7682" w14:textId="77777777" w:rsidR="00B9648D" w:rsidRPr="007B2F4A" w:rsidRDefault="00B9648D" w:rsidP="0016256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74 (60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2F77" w14:textId="77777777" w:rsidR="00B9648D" w:rsidRPr="007B2F4A" w:rsidRDefault="00B9648D" w:rsidP="0016256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49</w:t>
            </w:r>
            <w:r w:rsidRPr="007B2F4A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</w:tr>
      <w:tr w:rsidR="00B9648D" w:rsidRPr="007B2F4A" w14:paraId="148E2033" w14:textId="77777777" w:rsidTr="0089107B">
        <w:trPr>
          <w:trHeight w:val="182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579F" w14:textId="77777777" w:rsidR="00B9648D" w:rsidRPr="007B2F4A" w:rsidRDefault="00B9648D" w:rsidP="001625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Education, 12 years or more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38F0" w14:textId="77777777" w:rsidR="00B9648D" w:rsidRPr="007B2F4A" w:rsidRDefault="00B9648D" w:rsidP="001625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75 (61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48A6" w14:textId="77777777" w:rsidR="00B9648D" w:rsidRPr="007B2F4A" w:rsidRDefault="00B9648D" w:rsidP="001625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76 (54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CCB8" w14:textId="77777777" w:rsidR="00B9648D" w:rsidRPr="007B2F4A" w:rsidRDefault="00B9648D" w:rsidP="0016256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99 (69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5C19" w14:textId="77777777" w:rsidR="00B9648D" w:rsidRPr="007B2F4A" w:rsidRDefault="00B9648D" w:rsidP="0016256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 0.001</w:t>
            </w:r>
            <w:r w:rsidRPr="007B2F4A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</w:tr>
      <w:tr w:rsidR="00B9648D" w:rsidRPr="007B2F4A" w14:paraId="7A34BE6B" w14:textId="77777777" w:rsidTr="0089107B">
        <w:trPr>
          <w:trHeight w:val="7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F468" w14:textId="77777777" w:rsidR="00B9648D" w:rsidRPr="007B2F4A" w:rsidRDefault="00B9648D" w:rsidP="001625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edications, n/day, mean ± S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163E" w14:textId="77777777" w:rsidR="00B9648D" w:rsidRPr="007B2F4A" w:rsidRDefault="00B9648D" w:rsidP="001625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.2 ± 3.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27E8" w14:textId="77777777" w:rsidR="00B9648D" w:rsidRPr="007B2F4A" w:rsidRDefault="00B9648D" w:rsidP="001625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.3 ± 3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D1E3" w14:textId="77777777" w:rsidR="00B9648D" w:rsidRPr="007B2F4A" w:rsidRDefault="00B9648D" w:rsidP="0016256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0 ± 3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CCCD" w14:textId="77777777" w:rsidR="00B9648D" w:rsidRPr="007B2F4A" w:rsidRDefault="00B9648D" w:rsidP="0016256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278</w:t>
            </w:r>
            <w:r w:rsidRPr="007B2F4A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</w:tr>
      <w:tr w:rsidR="00B9648D" w:rsidRPr="007B2F4A" w14:paraId="2E06AC52" w14:textId="77777777" w:rsidTr="0089107B">
        <w:trPr>
          <w:trHeight w:val="7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0914" w14:textId="77777777" w:rsidR="00B9648D" w:rsidRPr="007B2F4A" w:rsidRDefault="00B9648D" w:rsidP="001625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Living alone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27FE" w14:textId="77777777" w:rsidR="00B9648D" w:rsidRPr="007B2F4A" w:rsidRDefault="00B9648D" w:rsidP="001625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74 (28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3268" w14:textId="77777777" w:rsidR="00B9648D" w:rsidRPr="007B2F4A" w:rsidRDefault="00B9648D" w:rsidP="001625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98 (30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B8A5" w14:textId="77777777" w:rsidR="00B9648D" w:rsidRPr="007B2F4A" w:rsidRDefault="00B9648D" w:rsidP="0016256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6 (26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44F7" w14:textId="77777777" w:rsidR="00B9648D" w:rsidRPr="007B2F4A" w:rsidRDefault="00B9648D" w:rsidP="0016256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291</w:t>
            </w:r>
            <w:r w:rsidRPr="007B2F4A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</w:tr>
      <w:tr w:rsidR="008E6A81" w:rsidRPr="007B2F4A" w14:paraId="2ED76717" w14:textId="77777777" w:rsidTr="0089107B">
        <w:trPr>
          <w:trHeight w:val="7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3189C" w14:textId="7E8F3CA2" w:rsidR="008E6A81" w:rsidRPr="00A22D4E" w:rsidRDefault="008E6A81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A22D4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BMI, kg/m</w:t>
            </w:r>
            <w:r w:rsidRPr="00A22D4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  <w:vertAlign w:val="superscript"/>
              </w:rPr>
              <w:t>2</w:t>
            </w:r>
            <w:r w:rsidRPr="00A22D4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, mean ± S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402D8" w14:textId="52BFCC54" w:rsidR="008E6A81" w:rsidRPr="00A22D4E" w:rsidRDefault="006F02EA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A22D4E"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2</w:t>
            </w:r>
            <w:r w:rsidRPr="00A22D4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3.1 ± 3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E0112" w14:textId="0A95B944" w:rsidR="008E6A81" w:rsidRPr="00A22D4E" w:rsidRDefault="006F02EA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A22D4E"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2</w:t>
            </w:r>
            <w:r w:rsidRPr="00A22D4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3.1 ± 3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BD8E4" w14:textId="34722636" w:rsidR="008E6A81" w:rsidRPr="00A22D4E" w:rsidRDefault="006F02EA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A22D4E"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2</w:t>
            </w:r>
            <w:r w:rsidRPr="00A22D4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3.0 ± 3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C9C5C" w14:textId="57B495AA" w:rsidR="008E6A81" w:rsidRPr="00A22D4E" w:rsidRDefault="000669C1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A22D4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0.6</w:t>
            </w:r>
            <w:r w:rsidR="006F02EA" w:rsidRPr="00A22D4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70</w:t>
            </w:r>
            <w:r w:rsidR="008E6A81" w:rsidRPr="00A22D4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8E6A81" w:rsidRPr="007B2F4A" w14:paraId="5B857393" w14:textId="77777777" w:rsidTr="0089107B">
        <w:trPr>
          <w:trHeight w:val="7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AA5F7" w14:textId="46436962" w:rsidR="008E6A81" w:rsidRPr="00A22D4E" w:rsidRDefault="008E6A81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A22D4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Smoking history, yes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DA894" w14:textId="56E74AAD" w:rsidR="008E6A81" w:rsidRPr="00A22D4E" w:rsidRDefault="006F02EA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A22D4E"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1</w:t>
            </w:r>
            <w:r w:rsidRPr="00A22D4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76 (28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92A47" w14:textId="31CEF698" w:rsidR="008E6A81" w:rsidRPr="00A22D4E" w:rsidRDefault="006F02EA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A22D4E"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9</w:t>
            </w:r>
            <w:r w:rsidRPr="00A22D4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1 (28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7D105" w14:textId="0F5CD7BC" w:rsidR="008E6A81" w:rsidRPr="00A22D4E" w:rsidRDefault="006F02EA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A22D4E"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8</w:t>
            </w:r>
            <w:r w:rsidRPr="00A22D4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5 (29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A5D99" w14:textId="6B207A92" w:rsidR="008E6A81" w:rsidRPr="00A22D4E" w:rsidRDefault="000669C1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A22D4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0.6</w:t>
            </w:r>
            <w:r w:rsidR="006F02EA" w:rsidRPr="00A22D4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97</w:t>
            </w:r>
            <w:r w:rsidR="008E6A81" w:rsidRPr="00A22D4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  <w:vertAlign w:val="superscript"/>
              </w:rPr>
              <w:t>†</w:t>
            </w:r>
          </w:p>
        </w:tc>
      </w:tr>
      <w:tr w:rsidR="008E6A81" w:rsidRPr="007B2F4A" w14:paraId="1F1CE754" w14:textId="77777777" w:rsidTr="0089107B">
        <w:trPr>
          <w:trHeight w:val="7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FA2B3" w14:textId="36589B1E" w:rsidR="008E6A81" w:rsidRPr="00A22D4E" w:rsidRDefault="00D8725C" w:rsidP="00DE0293">
            <w:pPr>
              <w:widowControl/>
              <w:jc w:val="left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F</w:t>
            </w:r>
            <w:r w:rsidRPr="00D8725C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requency of alcohol consumption</w:t>
            </w:r>
            <w:r w:rsidR="008E6A81" w:rsidRPr="00A22D4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, days/week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16DC4" w14:textId="77777777" w:rsidR="008E6A81" w:rsidRPr="00A22D4E" w:rsidRDefault="008E6A81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CCFA6" w14:textId="77777777" w:rsidR="008E6A81" w:rsidRPr="00A22D4E" w:rsidRDefault="008E6A81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6C5CF" w14:textId="77777777" w:rsidR="008E6A81" w:rsidRPr="00A22D4E" w:rsidRDefault="008E6A81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F5A02" w14:textId="0303798F" w:rsidR="008E6A81" w:rsidRPr="00A22D4E" w:rsidRDefault="008E6A81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A22D4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0.</w:t>
            </w:r>
            <w:r w:rsidR="000669C1" w:rsidRPr="00A22D4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0</w:t>
            </w:r>
            <w:r w:rsidR="006F02EA" w:rsidRPr="00A22D4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5</w:t>
            </w:r>
            <w:r w:rsidR="000669C1" w:rsidRPr="00A22D4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2</w:t>
            </w:r>
            <w:r w:rsidRPr="00A22D4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  <w:vertAlign w:val="superscript"/>
              </w:rPr>
              <w:t>‡</w:t>
            </w:r>
          </w:p>
        </w:tc>
      </w:tr>
      <w:tr w:rsidR="008E6A81" w:rsidRPr="007B2F4A" w14:paraId="3104D985" w14:textId="77777777" w:rsidTr="0089107B">
        <w:trPr>
          <w:trHeight w:val="7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35656" w14:textId="1833DE32" w:rsidR="008E6A81" w:rsidRPr="00A22D4E" w:rsidRDefault="008E6A81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A22D4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No drink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3EC65" w14:textId="23C8FAE8" w:rsidR="008E6A81" w:rsidRPr="00A22D4E" w:rsidRDefault="006F02EA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A22D4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396 (64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0BFA6" w14:textId="1A3A1EA0" w:rsidR="008E6A81" w:rsidRPr="00A22D4E" w:rsidRDefault="006F02EA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A22D4E"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2</w:t>
            </w:r>
            <w:r w:rsidRPr="00A22D4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19 (67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51ECB" w14:textId="7605369B" w:rsidR="008E6A81" w:rsidRPr="00A22D4E" w:rsidRDefault="006F02EA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A22D4E"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1</w:t>
            </w:r>
            <w:r w:rsidRPr="00A22D4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77 (61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B2346" w14:textId="77777777" w:rsidR="008E6A81" w:rsidRPr="00A22D4E" w:rsidRDefault="008E6A81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8E6A81" w:rsidRPr="007B2F4A" w14:paraId="7DB2103E" w14:textId="77777777" w:rsidTr="0089107B">
        <w:trPr>
          <w:trHeight w:val="7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999C9" w14:textId="6473260F" w:rsidR="008E6A81" w:rsidRPr="00A22D4E" w:rsidRDefault="008E6A81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A22D4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1 to 6 day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D7F06" w14:textId="3AB6D909" w:rsidR="008E6A81" w:rsidRPr="00A22D4E" w:rsidRDefault="006F02EA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A22D4E"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8</w:t>
            </w:r>
            <w:r w:rsidRPr="00A22D4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5 (13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EDC34" w14:textId="0B0B749E" w:rsidR="008E6A81" w:rsidRPr="00A22D4E" w:rsidRDefault="006F02EA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A22D4E"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4</w:t>
            </w:r>
            <w:r w:rsidRPr="00A22D4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6 (14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27441" w14:textId="47601968" w:rsidR="008E6A81" w:rsidRPr="00A22D4E" w:rsidRDefault="006F02EA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A22D4E"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3</w:t>
            </w:r>
            <w:r w:rsidRPr="00A22D4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9 (13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2D8C1" w14:textId="77777777" w:rsidR="008E6A81" w:rsidRPr="00A22D4E" w:rsidRDefault="008E6A81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8E6A81" w:rsidRPr="007B2F4A" w14:paraId="1CE376DB" w14:textId="77777777" w:rsidTr="0089107B">
        <w:trPr>
          <w:trHeight w:val="7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61A34" w14:textId="3621A965" w:rsidR="008E6A81" w:rsidRPr="00A22D4E" w:rsidRDefault="008E6A81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A22D4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Everyd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80425" w14:textId="12F5DEDF" w:rsidR="008E6A81" w:rsidRPr="00A22D4E" w:rsidRDefault="006F02EA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A22D4E"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1</w:t>
            </w:r>
            <w:r w:rsidRPr="00A22D4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31 (21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3F5AE" w14:textId="4B70DF60" w:rsidR="008E6A81" w:rsidRPr="00A22D4E" w:rsidRDefault="006F02EA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A22D4E"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5</w:t>
            </w:r>
            <w:r w:rsidRPr="00A22D4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9 (18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4DFD0" w14:textId="78668C72" w:rsidR="008E6A81" w:rsidRPr="00A22D4E" w:rsidRDefault="006F02EA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A22D4E"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7</w:t>
            </w:r>
            <w:r w:rsidRPr="00A22D4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2 (25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B12F8" w14:textId="77777777" w:rsidR="008E6A81" w:rsidRPr="00A22D4E" w:rsidRDefault="008E6A81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8E6A81" w:rsidRPr="007B2F4A" w14:paraId="7B3A4C4F" w14:textId="77777777" w:rsidTr="0089107B">
        <w:trPr>
          <w:trHeight w:val="7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05A7A" w14:textId="3DC50219" w:rsidR="008E6A81" w:rsidRPr="00A22D4E" w:rsidRDefault="000A4D7F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0A4D7F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Hearing impairment</w:t>
            </w:r>
            <w:r w:rsidR="008E6A81" w:rsidRPr="00A22D4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BCB77" w14:textId="056AAFC0" w:rsidR="008E6A81" w:rsidRPr="00A22D4E" w:rsidRDefault="006F02EA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A22D4E"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8</w:t>
            </w:r>
            <w:r w:rsidRPr="00A22D4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2 (13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98991" w14:textId="441C4E1A" w:rsidR="008E6A81" w:rsidRPr="00A22D4E" w:rsidRDefault="006F02EA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A22D4E"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4</w:t>
            </w:r>
            <w:r w:rsidRPr="00A22D4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4 (13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F6ABF" w14:textId="64D0B2B2" w:rsidR="008E6A81" w:rsidRPr="00A22D4E" w:rsidRDefault="006F02EA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A22D4E"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3</w:t>
            </w:r>
            <w:r w:rsidRPr="00A22D4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8 (13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F10F4" w14:textId="36EA60D6" w:rsidR="008E6A81" w:rsidRPr="00A22D4E" w:rsidRDefault="008E6A81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A22D4E"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0</w:t>
            </w:r>
            <w:r w:rsidRPr="00A22D4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.</w:t>
            </w:r>
            <w:r w:rsidR="006F02EA" w:rsidRPr="00A22D4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890</w:t>
            </w:r>
            <w:r w:rsidRPr="00A22D4E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  <w:vertAlign w:val="superscript"/>
              </w:rPr>
              <w:t>†</w:t>
            </w:r>
          </w:p>
        </w:tc>
      </w:tr>
      <w:tr w:rsidR="008E6A81" w:rsidRPr="007B2F4A" w14:paraId="1D87D6A6" w14:textId="77777777" w:rsidTr="0089107B">
        <w:trPr>
          <w:trHeight w:val="7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918A" w14:textId="77777777" w:rsidR="008E6A81" w:rsidRPr="007B2F4A" w:rsidRDefault="008E6A81" w:rsidP="008E6A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4D7A" w14:textId="77777777" w:rsidR="008E6A81" w:rsidRPr="007B2F4A" w:rsidRDefault="008E6A81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93 (47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FBD7" w14:textId="77777777" w:rsidR="008E6A81" w:rsidRPr="007B2F4A" w:rsidRDefault="008E6A81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64 (50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3BA0" w14:textId="77777777" w:rsidR="008E6A81" w:rsidRPr="007B2F4A" w:rsidRDefault="008E6A81" w:rsidP="008E6A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29 (44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3EC5" w14:textId="77777777" w:rsidR="008E6A81" w:rsidRPr="007B2F4A" w:rsidRDefault="008E6A81" w:rsidP="008E6A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50</w:t>
            </w:r>
            <w:r w:rsidRPr="007B2F4A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</w:tr>
      <w:tr w:rsidR="008E6A81" w:rsidRPr="007B2F4A" w14:paraId="508D1EAF" w14:textId="77777777" w:rsidTr="0089107B">
        <w:trPr>
          <w:trHeight w:val="7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51ED" w14:textId="77777777" w:rsidR="008E6A81" w:rsidRPr="007B2F4A" w:rsidRDefault="008E6A81" w:rsidP="008E6A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iabetes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F712" w14:textId="77777777" w:rsidR="008E6A81" w:rsidRPr="007B2F4A" w:rsidRDefault="008E6A81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79 (12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3EB1" w14:textId="77777777" w:rsidR="008E6A81" w:rsidRPr="007B2F4A" w:rsidRDefault="008E6A81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2 (13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B4E9" w14:textId="77777777" w:rsidR="008E6A81" w:rsidRPr="007B2F4A" w:rsidRDefault="008E6A81" w:rsidP="008E6A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7 (12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39B9" w14:textId="77777777" w:rsidR="008E6A81" w:rsidRPr="007B2F4A" w:rsidRDefault="008E6A81" w:rsidP="008E6A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66</w:t>
            </w:r>
            <w:r w:rsidRPr="007B2F4A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</w:tr>
      <w:tr w:rsidR="008E6A81" w:rsidRPr="007B2F4A" w14:paraId="6DA67C28" w14:textId="77777777" w:rsidTr="0089107B">
        <w:trPr>
          <w:trHeight w:val="7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0D6B" w14:textId="77777777" w:rsidR="008E6A81" w:rsidRPr="007B2F4A" w:rsidRDefault="008E6A81" w:rsidP="008E6A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Hyperlipidemia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A6A7" w14:textId="77777777" w:rsidR="008E6A81" w:rsidRPr="007B2F4A" w:rsidRDefault="008E6A81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76 (28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13E9" w14:textId="77777777" w:rsidR="008E6A81" w:rsidRPr="007B2F4A" w:rsidRDefault="008E6A81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93 (28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90D0" w14:textId="77777777" w:rsidR="008E6A81" w:rsidRPr="007B2F4A" w:rsidRDefault="008E6A81" w:rsidP="008E6A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3 (28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33C3" w14:textId="77777777" w:rsidR="008E6A81" w:rsidRPr="007B2F4A" w:rsidRDefault="008E6A81" w:rsidP="008E6A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75</w:t>
            </w:r>
            <w:r w:rsidRPr="007B2F4A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</w:tr>
      <w:tr w:rsidR="008E6A81" w:rsidRPr="007B2F4A" w14:paraId="4F6BAD62" w14:textId="77777777" w:rsidTr="0089107B">
        <w:trPr>
          <w:trHeight w:val="7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ECD7" w14:textId="77777777" w:rsidR="008E6A81" w:rsidRPr="007B2F4A" w:rsidRDefault="008E6A81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oor physical function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B392" w14:textId="77777777" w:rsidR="008E6A81" w:rsidRPr="007B2F4A" w:rsidRDefault="008E6A81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71 (28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BC1B" w14:textId="77777777" w:rsidR="008E6A81" w:rsidRPr="007B2F4A" w:rsidRDefault="008E6A81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13 (35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505E" w14:textId="77777777" w:rsidR="008E6A81" w:rsidRPr="007B2F4A" w:rsidRDefault="008E6A81" w:rsidP="008E6A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8 (20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09F3" w14:textId="77777777" w:rsidR="008E6A81" w:rsidRPr="007B2F4A" w:rsidRDefault="008E6A81" w:rsidP="008E6A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 0.001</w:t>
            </w:r>
            <w:r w:rsidRPr="007B2F4A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</w:tr>
      <w:tr w:rsidR="005A7F55" w:rsidRPr="007B2F4A" w14:paraId="1D7CDE41" w14:textId="77777777" w:rsidTr="0089107B">
        <w:trPr>
          <w:trHeight w:val="7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C2ACD" w14:textId="2B0AC9BA" w:rsidR="005A7F55" w:rsidRPr="005A7F55" w:rsidRDefault="005A7F55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5A7F55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Depressive symptoms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2AEFF" w14:textId="57B3BF72" w:rsidR="005A7F55" w:rsidRPr="005A7F55" w:rsidRDefault="005A7F55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5A7F55"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1</w:t>
            </w:r>
            <w:r w:rsidRPr="005A7F55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22 (20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05325" w14:textId="4A70C292" w:rsidR="005A7F55" w:rsidRPr="005A7F55" w:rsidRDefault="005A7F55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5A7F55"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7</w:t>
            </w:r>
            <w:r w:rsidRPr="005A7F55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1 (22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25224" w14:textId="0FE446D1" w:rsidR="005A7F55" w:rsidRPr="005A7F55" w:rsidRDefault="005A7F55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5A7F55"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5</w:t>
            </w:r>
            <w:r w:rsidRPr="005A7F55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1 (17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5DC2F" w14:textId="7F31FF27" w:rsidR="005A7F55" w:rsidRPr="005A7F55" w:rsidRDefault="005A7F55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5A7F55"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0</w:t>
            </w:r>
            <w:r w:rsidRPr="005A7F55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.181</w:t>
            </w:r>
            <w:r w:rsidRPr="005A7F55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  <w:vertAlign w:val="superscript"/>
              </w:rPr>
              <w:t>†</w:t>
            </w:r>
          </w:p>
        </w:tc>
      </w:tr>
      <w:tr w:rsidR="008E6A81" w:rsidRPr="007B2F4A" w14:paraId="61D54401" w14:textId="77777777" w:rsidTr="0089107B">
        <w:trPr>
          <w:trHeight w:val="7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570C" w14:textId="77777777" w:rsidR="008E6A81" w:rsidRPr="007B2F4A" w:rsidRDefault="008E6A81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GDS-15, score, mean ± S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6E61" w14:textId="77777777" w:rsidR="008E6A81" w:rsidRPr="007B2F4A" w:rsidRDefault="008E6A81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.8 ± 2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655D" w14:textId="77777777" w:rsidR="008E6A81" w:rsidRPr="007B2F4A" w:rsidRDefault="008E6A81" w:rsidP="008E6A8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.9 ± 2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90CD" w14:textId="77777777" w:rsidR="008E6A81" w:rsidRPr="007B2F4A" w:rsidRDefault="008E6A81" w:rsidP="008E6A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6 ± 2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F797" w14:textId="77777777" w:rsidR="008E6A81" w:rsidRPr="007B2F4A" w:rsidRDefault="008E6A81" w:rsidP="008E6A8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43</w:t>
            </w:r>
            <w:r w:rsidRPr="007B2F4A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89107B" w:rsidRPr="007B2F4A" w14:paraId="0179153D" w14:textId="77777777" w:rsidTr="0089107B">
        <w:trPr>
          <w:trHeight w:val="7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887B0" w14:textId="03261128" w:rsidR="0089107B" w:rsidRPr="000669C1" w:rsidRDefault="0089107B" w:rsidP="0089107B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0669C1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Poor memory function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A550A" w14:textId="79F3AAE7" w:rsidR="0089107B" w:rsidRPr="000669C1" w:rsidRDefault="006F02EA" w:rsidP="0089107B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18 (19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D1BE6" w14:textId="5A6CFBDF" w:rsidR="0089107B" w:rsidRPr="000669C1" w:rsidRDefault="006F02EA" w:rsidP="0089107B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1 (25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43A65" w14:textId="5A63CFF5" w:rsidR="0089107B" w:rsidRPr="000669C1" w:rsidRDefault="006F02EA" w:rsidP="0089107B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7 (12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1077C" w14:textId="33950ED4" w:rsidR="0089107B" w:rsidRPr="000669C1" w:rsidRDefault="000669C1" w:rsidP="0089107B">
            <w:pPr>
              <w:widowControl/>
              <w:jc w:val="center"/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0669C1">
              <w:rPr>
                <w:rFonts w:ascii="Times New Roman" w:eastAsia="Yu Gothic" w:hAnsi="Times New Roman" w:cs="Times New Roman" w:hint="eastAsia"/>
                <w:color w:val="FF0000"/>
                <w:kern w:val="0"/>
                <w:sz w:val="24"/>
                <w:szCs w:val="24"/>
              </w:rPr>
              <w:t>&lt;</w:t>
            </w:r>
            <w:r w:rsidRPr="000669C1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 0.001</w:t>
            </w:r>
            <w:r w:rsidRPr="000669C1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  <w:vertAlign w:val="superscript"/>
              </w:rPr>
              <w:t>†</w:t>
            </w:r>
          </w:p>
        </w:tc>
      </w:tr>
      <w:tr w:rsidR="0089107B" w:rsidRPr="007B2F4A" w14:paraId="1807CA05" w14:textId="77777777" w:rsidTr="0089107B">
        <w:trPr>
          <w:trHeight w:val="7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C6C9" w14:textId="77777777" w:rsidR="0089107B" w:rsidRPr="007B2F4A" w:rsidRDefault="0089107B" w:rsidP="008910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emory function, score, mean ± S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E07D" w14:textId="77777777" w:rsidR="0089107B" w:rsidRPr="007B2F4A" w:rsidRDefault="0089107B" w:rsidP="008910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2.4 ± 3.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0296" w14:textId="77777777" w:rsidR="0089107B" w:rsidRPr="007B2F4A" w:rsidRDefault="0089107B" w:rsidP="008910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1.9 ± 3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12E6" w14:textId="77777777" w:rsidR="0089107B" w:rsidRPr="007B2F4A" w:rsidRDefault="0089107B" w:rsidP="0089107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2.9 ± 2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FCA9" w14:textId="77777777" w:rsidR="0089107B" w:rsidRPr="007B2F4A" w:rsidRDefault="0089107B" w:rsidP="0089107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 0.001</w:t>
            </w:r>
            <w:r w:rsidRPr="007B2F4A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89107B" w:rsidRPr="007B2F4A" w14:paraId="3644E744" w14:textId="77777777" w:rsidTr="00162569">
        <w:trPr>
          <w:trHeight w:val="74"/>
        </w:trPr>
        <w:tc>
          <w:tcPr>
            <w:tcW w:w="11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E77F" w14:textId="77777777" w:rsidR="0089107B" w:rsidRPr="007B2F4A" w:rsidRDefault="0089107B" w:rsidP="0089107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eaningful activities stat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F07E" w14:textId="77777777" w:rsidR="0089107B" w:rsidRPr="007B2F4A" w:rsidRDefault="0089107B" w:rsidP="0089107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89107B" w:rsidRPr="007B2F4A" w14:paraId="19DB119F" w14:textId="77777777" w:rsidTr="0089107B">
        <w:trPr>
          <w:trHeight w:val="7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FF36" w14:textId="77777777" w:rsidR="0089107B" w:rsidRPr="007B2F4A" w:rsidRDefault="0089107B" w:rsidP="008910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igh satisfaction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767C" w14:textId="77777777" w:rsidR="0089107B" w:rsidRPr="007B2F4A" w:rsidRDefault="0089107B" w:rsidP="008910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04 (82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51E9" w14:textId="77777777" w:rsidR="0089107B" w:rsidRPr="007B2F4A" w:rsidRDefault="0089107B" w:rsidP="008910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69 (83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0979" w14:textId="77777777" w:rsidR="0089107B" w:rsidRPr="007B2F4A" w:rsidRDefault="0089107B" w:rsidP="008910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35 (81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38C7" w14:textId="77777777" w:rsidR="0089107B" w:rsidRPr="007B2F4A" w:rsidRDefault="0089107B" w:rsidP="008910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644</w:t>
            </w: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</w:tr>
      <w:tr w:rsidR="0089107B" w:rsidRPr="007B2F4A" w14:paraId="6DD32B5E" w14:textId="77777777" w:rsidTr="0089107B">
        <w:trPr>
          <w:trHeight w:val="74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FC6C0" w14:textId="77777777" w:rsidR="0089107B" w:rsidRPr="007B2F4A" w:rsidRDefault="0089107B" w:rsidP="008910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igh performance,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859E4" w14:textId="77777777" w:rsidR="0089107B" w:rsidRPr="007B2F4A" w:rsidRDefault="0089107B" w:rsidP="008910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53 (74.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D44C3" w14:textId="77777777" w:rsidR="0089107B" w:rsidRPr="007B2F4A" w:rsidRDefault="0089107B" w:rsidP="008910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32 (71.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3CAE0" w14:textId="77777777" w:rsidR="0089107B" w:rsidRPr="007B2F4A" w:rsidRDefault="0089107B" w:rsidP="008910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21 (76.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ACBA3" w14:textId="77777777" w:rsidR="0089107B" w:rsidRPr="007B2F4A" w:rsidRDefault="0089107B" w:rsidP="008910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149</w:t>
            </w: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</w:tr>
      <w:tr w:rsidR="0089107B" w:rsidRPr="007B2F4A" w14:paraId="2B6B815D" w14:textId="77777777" w:rsidTr="00162569">
        <w:trPr>
          <w:trHeight w:val="64"/>
        </w:trPr>
        <w:tc>
          <w:tcPr>
            <w:tcW w:w="134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986D" w14:textId="5DDFD92B" w:rsidR="0089107B" w:rsidRPr="007B2F4A" w:rsidRDefault="0089107B" w:rsidP="008910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SD, standard deviation; </w:t>
            </w:r>
            <w:r w:rsidR="00EB29E4" w:rsidRPr="00577ED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BMI, Body </w:t>
            </w:r>
            <w:r w:rsidR="00EB29E4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m</w:t>
            </w:r>
            <w:r w:rsidR="00EB29E4" w:rsidRPr="00577ED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ass </w:t>
            </w:r>
            <w:r w:rsidR="00EB29E4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i</w:t>
            </w:r>
            <w:r w:rsidR="00EB29E4" w:rsidRPr="00577ED0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ndex</w:t>
            </w:r>
            <w:r w:rsidR="00EB29E4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 xml:space="preserve">; </w:t>
            </w: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GDS-15, Geriatric Depression Scale-Short Version.</w:t>
            </w:r>
          </w:p>
        </w:tc>
      </w:tr>
      <w:tr w:rsidR="0089107B" w:rsidRPr="007B2F4A" w14:paraId="204191FC" w14:textId="77777777" w:rsidTr="00162569">
        <w:trPr>
          <w:trHeight w:val="74"/>
        </w:trPr>
        <w:tc>
          <w:tcPr>
            <w:tcW w:w="134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989D" w14:textId="7D6F3834" w:rsidR="0089107B" w:rsidRPr="007B2F4A" w:rsidRDefault="0089107B" w:rsidP="0089107B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Missing data, Medications (n = 1), </w:t>
            </w:r>
            <w:r w:rsidR="00A16BFF" w:rsidRPr="006F02EA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BMI (n = 9)</w:t>
            </w:r>
            <w:r w:rsidR="00A16BFF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DE0293" w:rsidRPr="00DE0293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Hearing loss (n = 2)</w:t>
            </w:r>
            <w:r w:rsidR="00DE029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7B2F4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oor physical function (n = 7), GDS-15 (n = 2).</w:t>
            </w:r>
          </w:p>
        </w:tc>
      </w:tr>
      <w:tr w:rsidR="0089107B" w:rsidRPr="007B2F4A" w14:paraId="6504E6CE" w14:textId="77777777" w:rsidTr="00162569">
        <w:trPr>
          <w:trHeight w:val="74"/>
        </w:trPr>
        <w:tc>
          <w:tcPr>
            <w:tcW w:w="134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26F3" w14:textId="505CCADE" w:rsidR="0089107B" w:rsidRPr="00CB2566" w:rsidRDefault="0089107B" w:rsidP="0089107B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56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* Student’s t-test, † Pearson’s χ</w:t>
            </w:r>
            <w:r w:rsidRPr="00CB256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CB256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test</w:t>
            </w:r>
            <w:r w:rsidR="00CB2566" w:rsidRPr="00CB256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CB2566" w:rsidRPr="00C91FB6">
              <w:rPr>
                <w:rFonts w:ascii="Times New Roman" w:eastAsia="Yu Gothic" w:hAnsi="Times New Roman" w:cs="Times New Roman"/>
                <w:color w:val="FF0000"/>
                <w:kern w:val="0"/>
                <w:sz w:val="24"/>
                <w:szCs w:val="24"/>
              </w:rPr>
              <w:t>‡ Mantel-Haenszel tests for trend</w:t>
            </w:r>
            <w:r w:rsidRPr="00CB2566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</w:tbl>
    <w:p w14:paraId="7F191461" w14:textId="77777777" w:rsidR="00B9648D" w:rsidRDefault="00B9648D"/>
    <w:p w14:paraId="4E72FA33" w14:textId="77777777" w:rsidR="001F056C" w:rsidRPr="003368F7" w:rsidRDefault="001F056C">
      <w:bookmarkStart w:id="0" w:name="_GoBack"/>
      <w:bookmarkEnd w:id="0"/>
    </w:p>
    <w:sectPr w:rsidR="001F056C" w:rsidRPr="003368F7" w:rsidSect="001F056C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5D3B94" w14:textId="77777777" w:rsidR="005E436E" w:rsidRDefault="005E436E" w:rsidP="00106ADC">
      <w:r>
        <w:separator/>
      </w:r>
    </w:p>
  </w:endnote>
  <w:endnote w:type="continuationSeparator" w:id="0">
    <w:p w14:paraId="43768354" w14:textId="77777777" w:rsidR="005E436E" w:rsidRDefault="005E436E" w:rsidP="00106A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C5F5D3" w14:textId="77777777" w:rsidR="005E436E" w:rsidRDefault="005E436E" w:rsidP="00106ADC">
      <w:r>
        <w:separator/>
      </w:r>
    </w:p>
  </w:footnote>
  <w:footnote w:type="continuationSeparator" w:id="0">
    <w:p w14:paraId="06FEDB25" w14:textId="77777777" w:rsidR="005E436E" w:rsidRDefault="005E436E" w:rsidP="00106A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48D"/>
    <w:rsid w:val="00053765"/>
    <w:rsid w:val="000669C1"/>
    <w:rsid w:val="000A4D7F"/>
    <w:rsid w:val="00106ADC"/>
    <w:rsid w:val="001E3F0F"/>
    <w:rsid w:val="001F056C"/>
    <w:rsid w:val="00286DF7"/>
    <w:rsid w:val="002A524A"/>
    <w:rsid w:val="002C46D5"/>
    <w:rsid w:val="003368F7"/>
    <w:rsid w:val="00455554"/>
    <w:rsid w:val="00487ED7"/>
    <w:rsid w:val="005A7F55"/>
    <w:rsid w:val="005E436E"/>
    <w:rsid w:val="006F02EA"/>
    <w:rsid w:val="0089107B"/>
    <w:rsid w:val="008E6A81"/>
    <w:rsid w:val="00A16BFF"/>
    <w:rsid w:val="00A22D4E"/>
    <w:rsid w:val="00B031F6"/>
    <w:rsid w:val="00B9648D"/>
    <w:rsid w:val="00C91FB6"/>
    <w:rsid w:val="00CB2566"/>
    <w:rsid w:val="00D85018"/>
    <w:rsid w:val="00D8725C"/>
    <w:rsid w:val="00DD55BB"/>
    <w:rsid w:val="00DE0293"/>
    <w:rsid w:val="00EB29E4"/>
    <w:rsid w:val="00ED6475"/>
    <w:rsid w:val="00F94CAF"/>
    <w:rsid w:val="00FC2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8BC22EF"/>
  <w15:chartTrackingRefBased/>
  <w15:docId w15:val="{F95A8E8A-D196-48BC-9DDF-22CFBDC6D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648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6AD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06ADC"/>
  </w:style>
  <w:style w:type="paragraph" w:styleId="Footer">
    <w:name w:val="footer"/>
    <w:basedOn w:val="Normal"/>
    <w:link w:val="FooterChar"/>
    <w:uiPriority w:val="99"/>
    <w:unhideWhenUsed/>
    <w:rsid w:val="00106AD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6A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1</Pages>
  <Words>287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赤井田 将真</dc:creator>
  <cp:keywords/>
  <dc:description/>
  <cp:lastModifiedBy>Paul Alexander D Dennis MP</cp:lastModifiedBy>
  <cp:revision>21</cp:revision>
  <dcterms:created xsi:type="dcterms:W3CDTF">2024-04-27T04:36:00Z</dcterms:created>
  <dcterms:modified xsi:type="dcterms:W3CDTF">2024-09-02T09:37:00Z</dcterms:modified>
</cp:coreProperties>
</file>